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4"/>
        <w:gridCol w:w="160"/>
        <w:gridCol w:w="2688"/>
        <w:gridCol w:w="146"/>
        <w:gridCol w:w="796"/>
        <w:gridCol w:w="496"/>
        <w:gridCol w:w="146"/>
        <w:gridCol w:w="796"/>
        <w:gridCol w:w="496"/>
        <w:gridCol w:w="146"/>
        <w:gridCol w:w="796"/>
        <w:gridCol w:w="496"/>
      </w:tblGrid>
      <w:tr w:rsidR="00E30DC2" w:rsidRPr="00FF25EB" w14:paraId="1F012387" w14:textId="77777777" w:rsidTr="00515BD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CA3D7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</w:tcPr>
          <w:p w14:paraId="1F6CA6C7" w14:textId="77777777" w:rsidR="00E30DC2" w:rsidRPr="00FF25EB" w:rsidRDefault="00E30DC2" w:rsidP="00FF25EB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shd w:val="clear" w:color="auto" w:fill="auto"/>
            <w:vAlign w:val="center"/>
            <w:hideMark/>
          </w:tcPr>
          <w:p w14:paraId="5C96565B" w14:textId="5FA6DCAC" w:rsidR="00E30DC2" w:rsidRPr="00FF25EB" w:rsidRDefault="00E30DC2" w:rsidP="00FF25EB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26CF6963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457ABD24" w14:textId="6AFC16E0" w:rsidR="00E30DC2" w:rsidRDefault="00E30DC2" w:rsidP="00FF2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refoot</w:t>
            </w:r>
            <w:proofErr w:type="spellEnd"/>
          </w:p>
          <w:p w14:paraId="64067739" w14:textId="77777777" w:rsidR="00E30DC2" w:rsidRDefault="00E30DC2" w:rsidP="00FF2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0E7BC671" w14:textId="73CE1EA6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788750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61F5AB2" w14:textId="6718BC9E" w:rsidR="00E30DC2" w:rsidRDefault="00E30DC2" w:rsidP="00FF2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idfoot</w:t>
            </w:r>
            <w:proofErr w:type="spellEnd"/>
          </w:p>
          <w:p w14:paraId="3B08DD5A" w14:textId="77777777" w:rsidR="00E30DC2" w:rsidRDefault="00E30DC2" w:rsidP="00FF2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53EBCC9F" w14:textId="10B6F69B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15D152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400DC2EF" w14:textId="5E20AB5F" w:rsidR="00E30DC2" w:rsidRDefault="00E30DC2" w:rsidP="00FF2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indfoot</w:t>
            </w:r>
            <w:proofErr w:type="spellEnd"/>
          </w:p>
          <w:p w14:paraId="265B4803" w14:textId="77777777" w:rsidR="00E30DC2" w:rsidRDefault="00E30DC2" w:rsidP="00FF2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180BFD4D" w14:textId="0BE735F6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E30DC2" w:rsidRPr="00FF25EB" w14:paraId="57E33190" w14:textId="77777777" w:rsidTr="00515BD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CC07F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</w:tcPr>
          <w:p w14:paraId="05AD0473" w14:textId="77777777" w:rsidR="00E30DC2" w:rsidRPr="00FF25EB" w:rsidRDefault="00E30DC2" w:rsidP="00FF25EB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shd w:val="clear" w:color="auto" w:fill="auto"/>
            <w:vAlign w:val="center"/>
            <w:hideMark/>
          </w:tcPr>
          <w:p w14:paraId="2931826F" w14:textId="2646D02D" w:rsidR="00E30DC2" w:rsidRPr="00FF25EB" w:rsidRDefault="00E30DC2" w:rsidP="00FF25EB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7E56AE3D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659BF0" w14:textId="7E0AC5E4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1C2832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Q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3ED01F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C2F373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0279D6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Q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08F8B4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3A1C3C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59F39A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QR</w:t>
            </w:r>
          </w:p>
        </w:tc>
      </w:tr>
      <w:tr w:rsidR="00E30DC2" w:rsidRPr="00FF25EB" w14:paraId="0D7A7DC4" w14:textId="77777777" w:rsidTr="00515BD3">
        <w:trPr>
          <w:trHeight w:val="32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1F13A41" w14:textId="3F278D2C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</w:t>
            </w:r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eak </w:t>
            </w: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</w:t>
            </w:r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sure</w:t>
            </w: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[kPa]</w:t>
            </w: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14113CB8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E549A64" w14:textId="599068CC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ning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0" w:type="auto"/>
          </w:tcPr>
          <w:p w14:paraId="401EDB38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B3D2CE" w14:textId="5E676873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AB18EF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E8321C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D7393C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BB7D34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BEF588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DE1A61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A6C905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</w:tr>
      <w:tr w:rsidR="00E30DC2" w:rsidRPr="00FF25EB" w14:paraId="20DD7A8F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2F377D7A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322C22E0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ED590C7" w14:textId="745313D1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ostoperative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</w:p>
        </w:tc>
        <w:tc>
          <w:tcPr>
            <w:tcW w:w="0" w:type="auto"/>
          </w:tcPr>
          <w:p w14:paraId="1DC2F76E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200BDD" w14:textId="7ACCCC35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741AF2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3A5A7B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ADECBD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5FE726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338A80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552757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D32273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</w:t>
            </w:r>
          </w:p>
        </w:tc>
      </w:tr>
      <w:tr w:rsidR="00E30DC2" w:rsidRPr="00FF25EB" w14:paraId="7660954D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6BB37F30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35AEAB00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02339F7" w14:textId="6242BF38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refoot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lief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</w:p>
        </w:tc>
        <w:tc>
          <w:tcPr>
            <w:tcW w:w="0" w:type="auto"/>
          </w:tcPr>
          <w:p w14:paraId="6359C2C0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73975D" w14:textId="5B9AF945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82B46F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50E483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5B356D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1D8D82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CA982F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3D0263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917C75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</w:p>
        </w:tc>
      </w:tr>
      <w:tr w:rsidR="00E30DC2" w:rsidRPr="00FF25EB" w14:paraId="080C59AC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724CB463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0409FD75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3B13F44" w14:textId="08E2E8CF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Short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alker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oot</w:t>
            </w:r>
            <w:proofErr w:type="spellEnd"/>
          </w:p>
        </w:tc>
        <w:tc>
          <w:tcPr>
            <w:tcW w:w="0" w:type="auto"/>
          </w:tcPr>
          <w:p w14:paraId="2EB157F0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D4CC93" w14:textId="0591352B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B8F813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11AE1F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519E1A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2AFFD2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A4F3DA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2BE6DC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4458B7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</w:t>
            </w:r>
          </w:p>
        </w:tc>
      </w:tr>
      <w:tr w:rsidR="00E30DC2" w:rsidRPr="00FF25EB" w14:paraId="36E6FC02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5CD8D241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406E0468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506FF5A" w14:textId="0E4D2415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High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alker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oot</w:t>
            </w:r>
            <w:proofErr w:type="spellEnd"/>
          </w:p>
        </w:tc>
        <w:tc>
          <w:tcPr>
            <w:tcW w:w="0" w:type="auto"/>
          </w:tcPr>
          <w:p w14:paraId="3728FE2B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7EDD35" w14:textId="64875732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F93F54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FF43C5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D7B6A2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862511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48CA34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81FC3E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B697B6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</w:p>
        </w:tc>
      </w:tr>
      <w:tr w:rsidR="00E30DC2" w:rsidRPr="00FF25EB" w14:paraId="428C5418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565E98DD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79E04A11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61B42B6" w14:textId="57ABEE42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Calcaneus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racture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rthosis</w:t>
            </w:r>
            <w:proofErr w:type="spellEnd"/>
          </w:p>
        </w:tc>
        <w:tc>
          <w:tcPr>
            <w:tcW w:w="0" w:type="auto"/>
          </w:tcPr>
          <w:p w14:paraId="621DB75E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DAED39" w14:textId="3AAB8BC4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CB8AE3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9BDE84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B41C56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AFD36D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4EE1AE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34850A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E08647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</w:t>
            </w:r>
          </w:p>
        </w:tc>
      </w:tr>
      <w:tr w:rsidR="00E30DC2" w:rsidRPr="00FF25EB" w14:paraId="3CB796D6" w14:textId="77777777" w:rsidTr="00515BD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2F1C4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</w:tcPr>
          <w:p w14:paraId="3ABE6293" w14:textId="77777777" w:rsidR="00E30DC2" w:rsidRPr="00FF25EB" w:rsidRDefault="00E30DC2" w:rsidP="00FF25EB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shd w:val="clear" w:color="auto" w:fill="auto"/>
            <w:vAlign w:val="center"/>
            <w:hideMark/>
          </w:tcPr>
          <w:p w14:paraId="6681A5E5" w14:textId="2C866430" w:rsidR="00E30DC2" w:rsidRPr="00FF25EB" w:rsidRDefault="00E30DC2" w:rsidP="00FF25EB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76C5737E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C63D27" w14:textId="291070D5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24B76A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9D4AD3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4C8161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0C427A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5F0CCE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7ADD14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80227B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30DC2" w:rsidRPr="00FF25EB" w14:paraId="295D9EFD" w14:textId="77777777" w:rsidTr="00515BD3">
        <w:trPr>
          <w:trHeight w:val="32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1A9B6C4" w14:textId="77777777" w:rsidR="006F23A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ntact</w:t>
            </w:r>
            <w:proofErr w:type="spellEnd"/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</w:t>
            </w:r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a</w:t>
            </w:r>
          </w:p>
          <w:p w14:paraId="6A225486" w14:textId="198DD825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%]</w:t>
            </w: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6EB7F9CE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118F24" w14:textId="34D872C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ning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0" w:type="auto"/>
          </w:tcPr>
          <w:p w14:paraId="02DC6A70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AD3896" w14:textId="0FEC99FE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60AA89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7B0DA7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C7AF3D" w14:textId="5518345A" w:rsidR="00E30DC2" w:rsidRPr="00803205" w:rsidRDefault="00DA77DA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9A7C64" w14:textId="17044103" w:rsidR="00E30DC2" w:rsidRPr="00803205" w:rsidRDefault="00DA77DA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A3023C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99A604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2C8C8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E30DC2" w:rsidRPr="00FF25EB" w14:paraId="09F73F0C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07A90CFB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061AACE7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B63AE14" w14:textId="22F758E9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ostoperative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</w:p>
        </w:tc>
        <w:tc>
          <w:tcPr>
            <w:tcW w:w="0" w:type="auto"/>
          </w:tcPr>
          <w:p w14:paraId="628599D2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1A3E9C" w14:textId="5CEBF0E6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E0BE91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FB76A0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02A993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3030E2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D04F0E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7596C9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6A0E4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E30DC2" w:rsidRPr="00FF25EB" w14:paraId="1139E39E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6D3A5845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51480CF9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2592FA5" w14:textId="4867CD9E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refoot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lief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</w:p>
        </w:tc>
        <w:tc>
          <w:tcPr>
            <w:tcW w:w="0" w:type="auto"/>
          </w:tcPr>
          <w:p w14:paraId="35A706D4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85D263" w14:textId="3A6AFE35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E50D23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35C424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B27D68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81E0EF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9F2F3A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E3AE53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34926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E30DC2" w:rsidRPr="00FF25EB" w14:paraId="5C02627B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74DDE057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68CF172E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EF44F6E" w14:textId="54269FD8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Short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alker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oot</w:t>
            </w:r>
            <w:proofErr w:type="spellEnd"/>
          </w:p>
        </w:tc>
        <w:tc>
          <w:tcPr>
            <w:tcW w:w="0" w:type="auto"/>
          </w:tcPr>
          <w:p w14:paraId="02D905B3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982977" w14:textId="63BDC91B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7BB9D5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5071C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3E71C5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9F8009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FFC1A5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B4B1C1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418A5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E30DC2" w:rsidRPr="00FF25EB" w14:paraId="214E6E98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62890224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3924103B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D2409C7" w14:textId="6BB92742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High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alker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oot</w:t>
            </w:r>
            <w:proofErr w:type="spellEnd"/>
          </w:p>
        </w:tc>
        <w:tc>
          <w:tcPr>
            <w:tcW w:w="0" w:type="auto"/>
          </w:tcPr>
          <w:p w14:paraId="0886A9BF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97E3F2" w14:textId="5ABC654A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108DC9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1C2DD0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165D93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10C883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E92A06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FDF941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FFA9F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E30DC2" w:rsidRPr="00FF25EB" w14:paraId="052FE655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58F585F9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13881856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E21899B" w14:textId="378F67A6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Calcaneus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racture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rthosis</w:t>
            </w:r>
            <w:proofErr w:type="spellEnd"/>
          </w:p>
        </w:tc>
        <w:tc>
          <w:tcPr>
            <w:tcW w:w="0" w:type="auto"/>
          </w:tcPr>
          <w:p w14:paraId="4DD6D6BA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A8EB94" w14:textId="312AB10C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6278AA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BBDACF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C63B3A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DAD5A5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42EFEA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FA96BD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58304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</w:tr>
      <w:tr w:rsidR="00E30DC2" w:rsidRPr="00FF25EB" w14:paraId="3A40B8E7" w14:textId="77777777" w:rsidTr="00515BD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3EEFF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</w:tcPr>
          <w:p w14:paraId="75B84C9E" w14:textId="77777777" w:rsidR="00E30DC2" w:rsidRPr="00FF25EB" w:rsidRDefault="00E30DC2" w:rsidP="00FF25EB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shd w:val="clear" w:color="auto" w:fill="auto"/>
            <w:vAlign w:val="center"/>
            <w:hideMark/>
          </w:tcPr>
          <w:p w14:paraId="4114753E" w14:textId="671A443A" w:rsidR="00E30DC2" w:rsidRPr="00FF25EB" w:rsidRDefault="00E30DC2" w:rsidP="00FF25EB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66ADF876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E2A5BD" w14:textId="45F86E58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FD11D0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A11D59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EFAF6F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29EF79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D4A6A3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097F19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DD1A6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30DC2" w:rsidRPr="00FF25EB" w14:paraId="1BA1F30B" w14:textId="77777777" w:rsidTr="00515BD3">
        <w:trPr>
          <w:trHeight w:val="32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0024976" w14:textId="40CC485A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ntact</w:t>
            </w:r>
            <w:proofErr w:type="spellEnd"/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</w:t>
            </w:r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me</w:t>
            </w: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proofErr w:type="spellStart"/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</w:t>
            </w:r>
            <w:proofErr w:type="spellEnd"/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1B1CA8E2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2C92203" w14:textId="3A604AA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ning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0" w:type="auto"/>
          </w:tcPr>
          <w:p w14:paraId="19CAB01E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2AA762" w14:textId="3B21C68C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64095B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C7CF16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604F78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D56538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98D8C8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C13669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15E78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7</w:t>
            </w:r>
          </w:p>
        </w:tc>
      </w:tr>
      <w:tr w:rsidR="00E30DC2" w:rsidRPr="00FF25EB" w14:paraId="3E0BEA4C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2EF5B17B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31EFC857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2A69646" w14:textId="3587B321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ostoperative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</w:p>
        </w:tc>
        <w:tc>
          <w:tcPr>
            <w:tcW w:w="0" w:type="auto"/>
          </w:tcPr>
          <w:p w14:paraId="361BFD89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DFC60E" w14:textId="0FD33EC6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BE03FF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ABF952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8894A9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BBE805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C0CC60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6D606F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948D5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</w:tr>
      <w:tr w:rsidR="00E30DC2" w:rsidRPr="00FF25EB" w14:paraId="0F6DB4B8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6A28340F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3B71B0A2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362041C" w14:textId="56E572CB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refoot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lief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</w:p>
        </w:tc>
        <w:tc>
          <w:tcPr>
            <w:tcW w:w="0" w:type="auto"/>
          </w:tcPr>
          <w:p w14:paraId="4F42A453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4465CA" w14:textId="6ADA2ECF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01B207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17807F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A983B2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2E0B5F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770ED5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80DA9F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FC60E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</w:t>
            </w:r>
          </w:p>
        </w:tc>
      </w:tr>
      <w:tr w:rsidR="00E30DC2" w:rsidRPr="00FF25EB" w14:paraId="121DD507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7EBAC212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677CF21D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DB422D5" w14:textId="13921D5B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Short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alker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oot</w:t>
            </w:r>
            <w:proofErr w:type="spellEnd"/>
          </w:p>
        </w:tc>
        <w:tc>
          <w:tcPr>
            <w:tcW w:w="0" w:type="auto"/>
          </w:tcPr>
          <w:p w14:paraId="7DB9354A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A91FD1" w14:textId="4AA6D7FF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3677FC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A5B6F7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691951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FD0E5F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1D131A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7295F3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F6C63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7</w:t>
            </w:r>
          </w:p>
        </w:tc>
      </w:tr>
      <w:tr w:rsidR="00E30DC2" w:rsidRPr="00FF25EB" w14:paraId="39B0C1AD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1D8236D3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1055C954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77E08DB" w14:textId="3F613C5E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High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alker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oot</w:t>
            </w:r>
            <w:proofErr w:type="spellEnd"/>
          </w:p>
        </w:tc>
        <w:tc>
          <w:tcPr>
            <w:tcW w:w="0" w:type="auto"/>
          </w:tcPr>
          <w:p w14:paraId="015EF16B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2688FC" w14:textId="453E480D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61F3B4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CF1729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B84068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8BBEAE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1EFE71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13F7BD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3DA76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8</w:t>
            </w:r>
          </w:p>
        </w:tc>
      </w:tr>
      <w:tr w:rsidR="00E30DC2" w:rsidRPr="00FF25EB" w14:paraId="05B4F20E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4D02D766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54A7900E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10E3DD3" w14:textId="46195390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Calcaneus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racture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rthosis</w:t>
            </w:r>
            <w:proofErr w:type="spellEnd"/>
          </w:p>
        </w:tc>
        <w:tc>
          <w:tcPr>
            <w:tcW w:w="0" w:type="auto"/>
          </w:tcPr>
          <w:p w14:paraId="33D38288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666BFF" w14:textId="32604F6B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49CCC8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42145F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145E78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791941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CAAF86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BC8A82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A8D8C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5</w:t>
            </w:r>
          </w:p>
        </w:tc>
      </w:tr>
      <w:tr w:rsidR="00E30DC2" w:rsidRPr="00FF25EB" w14:paraId="2BD0E24F" w14:textId="77777777" w:rsidTr="00515BD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6AD6D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</w:tcPr>
          <w:p w14:paraId="46EB52EE" w14:textId="77777777" w:rsidR="00E30DC2" w:rsidRPr="00FF25EB" w:rsidRDefault="00E30DC2" w:rsidP="00FF25EB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shd w:val="clear" w:color="auto" w:fill="auto"/>
            <w:vAlign w:val="center"/>
            <w:hideMark/>
          </w:tcPr>
          <w:p w14:paraId="4027D3C3" w14:textId="3B4E53A2" w:rsidR="00E30DC2" w:rsidRPr="00FF25EB" w:rsidRDefault="00E30DC2" w:rsidP="00FF25EB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3895CEE9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F3BD46" w14:textId="54436566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B113AC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4CA73F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B8D5CF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EF2957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11AF7F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865A28" w14:textId="77777777" w:rsidR="00E30DC2" w:rsidRPr="00803205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D5ACA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30DC2" w:rsidRPr="00FF25EB" w14:paraId="7EDB6EFC" w14:textId="77777777" w:rsidTr="00515BD3">
        <w:trPr>
          <w:trHeight w:val="32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786ABF9" w14:textId="76B9FD85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</w:t>
            </w:r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orce </w:t>
            </w: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</w:t>
            </w:r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ime </w:t>
            </w: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</w:t>
            </w:r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tegral</w:t>
            </w: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proofErr w:type="spellStart"/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s</w:t>
            </w:r>
            <w:proofErr w:type="spellEnd"/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47CE8F72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4801692" w14:textId="4CD94F93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ning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0" w:type="auto"/>
          </w:tcPr>
          <w:p w14:paraId="4C79EAE1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EEB1D6" w14:textId="662FA280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292D90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C5F0CF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B42D03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2F90A5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CD11DD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3311F2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42F68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</w:tr>
      <w:tr w:rsidR="00E30DC2" w:rsidRPr="00FF25EB" w14:paraId="47F8D4A4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433DC151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79203E8C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32E1F5C" w14:textId="5A61E879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ostoperative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</w:p>
        </w:tc>
        <w:tc>
          <w:tcPr>
            <w:tcW w:w="0" w:type="auto"/>
          </w:tcPr>
          <w:p w14:paraId="0AE5A5B9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75EB96" w14:textId="7C34A688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DB80D4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EA2CB8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C2514F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B5FB98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81E365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FD56C2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62BBD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E30DC2" w:rsidRPr="00FF25EB" w14:paraId="1169FD90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30026F65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2C2A6FB3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784B08" w14:textId="650C83D5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refoot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lief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</w:p>
        </w:tc>
        <w:tc>
          <w:tcPr>
            <w:tcW w:w="0" w:type="auto"/>
          </w:tcPr>
          <w:p w14:paraId="2BE9E0AA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E36DD6" w14:textId="2713567E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F99537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DE3D18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DA7A97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9DC787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FC4342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AD242E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1AD17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</w:tr>
      <w:tr w:rsidR="00E30DC2" w:rsidRPr="00FF25EB" w14:paraId="0BFE35A6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2A3130C1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2E77D86B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C28171F" w14:textId="730C0063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Short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alker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oot</w:t>
            </w:r>
            <w:proofErr w:type="spellEnd"/>
          </w:p>
        </w:tc>
        <w:tc>
          <w:tcPr>
            <w:tcW w:w="0" w:type="auto"/>
          </w:tcPr>
          <w:p w14:paraId="695DB48D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0BC887" w14:textId="465C98C6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18D77C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0F6DDD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F68B82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52B400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D01933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639204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59127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E30DC2" w:rsidRPr="00FF25EB" w14:paraId="53FE3D82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325CE8CA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5861BC3A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15B4BCD" w14:textId="46B63D7D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High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alker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oot</w:t>
            </w:r>
            <w:proofErr w:type="spellEnd"/>
          </w:p>
        </w:tc>
        <w:tc>
          <w:tcPr>
            <w:tcW w:w="0" w:type="auto"/>
          </w:tcPr>
          <w:p w14:paraId="38AF1D00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77B6B7" w14:textId="4AE47025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A949A6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7B1D80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279A2F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52B904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90B448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61023B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F3D45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</w:tr>
      <w:tr w:rsidR="00E30DC2" w:rsidRPr="00FF25EB" w14:paraId="159566A4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5B8A7BF7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745B0213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AC2A777" w14:textId="387ED26A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Calcaneus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racture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rthosis</w:t>
            </w:r>
            <w:proofErr w:type="spellEnd"/>
          </w:p>
        </w:tc>
        <w:tc>
          <w:tcPr>
            <w:tcW w:w="0" w:type="auto"/>
          </w:tcPr>
          <w:p w14:paraId="410F0525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9F8048" w14:textId="30F84F82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093442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26833F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85D55C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572395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FCD9F5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4242C8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89DAA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 w:rsidR="00E30DC2" w:rsidRPr="00FF25EB" w14:paraId="79B669FB" w14:textId="77777777" w:rsidTr="00515BD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F5A00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</w:tcPr>
          <w:p w14:paraId="50B5AA0F" w14:textId="77777777" w:rsidR="00E30DC2" w:rsidRPr="00FF25EB" w:rsidRDefault="00E30DC2" w:rsidP="00FF25EB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shd w:val="clear" w:color="auto" w:fill="auto"/>
            <w:vAlign w:val="center"/>
            <w:hideMark/>
          </w:tcPr>
          <w:p w14:paraId="597C8339" w14:textId="626B7D60" w:rsidR="00E30DC2" w:rsidRPr="00FF25EB" w:rsidRDefault="00E30DC2" w:rsidP="00FF25EB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108B4D7D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C2F7A7" w14:textId="78452AE3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A38242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C8E77B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653ACA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8D40CF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FC0E7B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C450E3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FE3E5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30DC2" w:rsidRPr="00FF25EB" w14:paraId="1014623C" w14:textId="77777777" w:rsidTr="00515BD3">
        <w:trPr>
          <w:trHeight w:val="32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60CBF50" w14:textId="606DE69E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aximum </w:t>
            </w: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</w:t>
            </w:r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ce</w:t>
            </w: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N]</w:t>
            </w: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0248C238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2145554" w14:textId="6449E7A6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ning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0" w:type="auto"/>
          </w:tcPr>
          <w:p w14:paraId="69FDABED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1A3542" w14:textId="4B28742C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79F23A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4E7F53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776E57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D0DB9D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861855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607049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C080A7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8</w:t>
            </w:r>
          </w:p>
        </w:tc>
      </w:tr>
      <w:tr w:rsidR="00E30DC2" w:rsidRPr="00FF25EB" w14:paraId="058B9130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790949EC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551E0581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465D06D" w14:textId="3C4F9BEF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ostoperative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</w:p>
        </w:tc>
        <w:tc>
          <w:tcPr>
            <w:tcW w:w="0" w:type="auto"/>
          </w:tcPr>
          <w:p w14:paraId="401CFC4A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F9E2CF" w14:textId="43B98B2C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7EC065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A7A813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E7CDE4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D24BB1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AE910D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FF9211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9350B2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3</w:t>
            </w:r>
          </w:p>
        </w:tc>
      </w:tr>
      <w:tr w:rsidR="00E30DC2" w:rsidRPr="00FF25EB" w14:paraId="67E7218A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564D8DB7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766DE85F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84296EB" w14:textId="7BC602FF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refoot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lief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</w:p>
        </w:tc>
        <w:tc>
          <w:tcPr>
            <w:tcW w:w="0" w:type="auto"/>
          </w:tcPr>
          <w:p w14:paraId="3EDBB2D0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A4B5BA" w14:textId="33076C8A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DC59E4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7157F1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47A9C4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48AFB9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8A3F25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A560DC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819969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3</w:t>
            </w:r>
          </w:p>
        </w:tc>
      </w:tr>
      <w:tr w:rsidR="00E30DC2" w:rsidRPr="00FF25EB" w14:paraId="4F8F77CC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28FEA784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334F62DB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6D3A82" w14:textId="7178688A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Short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alker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oot</w:t>
            </w:r>
            <w:proofErr w:type="spellEnd"/>
          </w:p>
        </w:tc>
        <w:tc>
          <w:tcPr>
            <w:tcW w:w="0" w:type="auto"/>
          </w:tcPr>
          <w:p w14:paraId="5EDA876A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6A78FA" w14:textId="0D67B6BF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AFC9F1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E2E217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086765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735BC5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945262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294DD2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9B516C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</w:t>
            </w:r>
          </w:p>
        </w:tc>
      </w:tr>
      <w:tr w:rsidR="00E30DC2" w:rsidRPr="00FF25EB" w14:paraId="75E7DCFA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4DF3A599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423F48B2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724CC48" w14:textId="0790349E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High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alker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oot</w:t>
            </w:r>
            <w:proofErr w:type="spellEnd"/>
          </w:p>
        </w:tc>
        <w:tc>
          <w:tcPr>
            <w:tcW w:w="0" w:type="auto"/>
          </w:tcPr>
          <w:p w14:paraId="4357D47C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BD96A2" w14:textId="0089D909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48B2B1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FC3B97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870379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9CF6EC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B99DE5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EB0BB8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2D6E28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</w:tr>
      <w:tr w:rsidR="00E30DC2" w:rsidRPr="00FF25EB" w14:paraId="487CF383" w14:textId="77777777" w:rsidTr="00515BD3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5B156B1D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right w:val="single" w:sz="4" w:space="0" w:color="auto"/>
            </w:tcBorders>
          </w:tcPr>
          <w:p w14:paraId="4A82192C" w14:textId="77777777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FBB20F5" w14:textId="10D4B074" w:rsidR="00E30DC2" w:rsidRPr="00FF25EB" w:rsidRDefault="00E30DC2" w:rsidP="00FF25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Calcaneus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racture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rthosis</w:t>
            </w:r>
            <w:proofErr w:type="spellEnd"/>
          </w:p>
        </w:tc>
        <w:tc>
          <w:tcPr>
            <w:tcW w:w="0" w:type="auto"/>
          </w:tcPr>
          <w:p w14:paraId="0150A3A9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EC46A6" w14:textId="1B7F64F4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5F1A83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88BCA6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BA1AD3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A3E76B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F1DAC0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61BA48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3467BF" w14:textId="77777777" w:rsidR="00E30DC2" w:rsidRPr="00FF25EB" w:rsidRDefault="00E30DC2" w:rsidP="00FF25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</w:t>
            </w:r>
          </w:p>
        </w:tc>
      </w:tr>
    </w:tbl>
    <w:p w14:paraId="74811AD9" w14:textId="739D142B" w:rsidR="00210685" w:rsidRDefault="00210685"/>
    <w:p w14:paraId="6C1B9FA4" w14:textId="77777777" w:rsidR="00210685" w:rsidRDefault="00210685">
      <w:r>
        <w:br w:type="page"/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65"/>
        <w:gridCol w:w="2460"/>
        <w:gridCol w:w="146"/>
        <w:gridCol w:w="796"/>
        <w:gridCol w:w="496"/>
        <w:gridCol w:w="146"/>
        <w:gridCol w:w="796"/>
        <w:gridCol w:w="496"/>
        <w:gridCol w:w="146"/>
        <w:gridCol w:w="796"/>
        <w:gridCol w:w="496"/>
      </w:tblGrid>
      <w:tr w:rsidR="00210685" w:rsidRPr="00FF25EB" w14:paraId="2F02D83D" w14:textId="77777777" w:rsidTr="005410A6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C857AD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</w:tcPr>
          <w:p w14:paraId="72D886D9" w14:textId="77777777" w:rsidR="00210685" w:rsidRPr="00FF25EB" w:rsidRDefault="00210685" w:rsidP="00A67997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shd w:val="clear" w:color="auto" w:fill="auto"/>
            <w:vAlign w:val="center"/>
            <w:hideMark/>
          </w:tcPr>
          <w:p w14:paraId="77BA2E89" w14:textId="77777777" w:rsidR="00210685" w:rsidRPr="00FF25EB" w:rsidRDefault="00210685" w:rsidP="00A67997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3C9839C7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36ED5272" w14:textId="77777777" w:rsidR="00210685" w:rsidRDefault="00210685" w:rsidP="00A679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refoot</w:t>
            </w:r>
            <w:proofErr w:type="spellEnd"/>
          </w:p>
          <w:p w14:paraId="4980C05F" w14:textId="77777777" w:rsidR="00210685" w:rsidRDefault="00210685" w:rsidP="00A679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6B60D7FF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4B4985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4C506522" w14:textId="77777777" w:rsidR="00210685" w:rsidRDefault="00210685" w:rsidP="00A679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idfoot</w:t>
            </w:r>
            <w:proofErr w:type="spellEnd"/>
          </w:p>
          <w:p w14:paraId="43449FE5" w14:textId="77777777" w:rsidR="00210685" w:rsidRDefault="00210685" w:rsidP="00A679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3AB6E62A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A8A829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0247EAA4" w14:textId="77777777" w:rsidR="00210685" w:rsidRDefault="00210685" w:rsidP="00A679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indfoot</w:t>
            </w:r>
            <w:proofErr w:type="spellEnd"/>
          </w:p>
          <w:p w14:paraId="1C013C78" w14:textId="77777777" w:rsidR="00210685" w:rsidRDefault="00210685" w:rsidP="00A679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7679857C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10685" w:rsidRPr="00FF25EB" w14:paraId="2419D2D0" w14:textId="77777777" w:rsidTr="005410A6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2E6F1C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</w:tcPr>
          <w:p w14:paraId="5F693B91" w14:textId="77777777" w:rsidR="00210685" w:rsidRPr="00FF25EB" w:rsidRDefault="00210685" w:rsidP="00A67997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shd w:val="clear" w:color="auto" w:fill="auto"/>
            <w:vAlign w:val="center"/>
            <w:hideMark/>
          </w:tcPr>
          <w:p w14:paraId="631F24EE" w14:textId="77777777" w:rsidR="00210685" w:rsidRPr="00FF25EB" w:rsidRDefault="00210685" w:rsidP="00A67997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3CD8B6F2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EF3EC0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47279C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Q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C7800A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87B67A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706505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Q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E07704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429438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3CF1ED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QR</w:t>
            </w:r>
          </w:p>
        </w:tc>
      </w:tr>
      <w:tr w:rsidR="00210685" w:rsidRPr="00FF25EB" w14:paraId="4B8B06D6" w14:textId="77777777" w:rsidTr="005410A6">
        <w:trPr>
          <w:trHeight w:val="320"/>
          <w:jc w:val="center"/>
        </w:trPr>
        <w:tc>
          <w:tcPr>
            <w:tcW w:w="2127" w:type="dxa"/>
            <w:vMerge w:val="restart"/>
            <w:shd w:val="clear" w:color="auto" w:fill="auto"/>
            <w:vAlign w:val="center"/>
            <w:hideMark/>
          </w:tcPr>
          <w:p w14:paraId="7577B7E2" w14:textId="05117E12" w:rsidR="006F23A5" w:rsidRDefault="006F23A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lative</w:t>
            </w:r>
          </w:p>
          <w:p w14:paraId="7D0854F8" w14:textId="68DCB0CE" w:rsidR="0021068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</w:t>
            </w:r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eak </w:t>
            </w: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</w:t>
            </w:r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sure</w:t>
            </w:r>
          </w:p>
          <w:p w14:paraId="0DB93481" w14:textId="19031D94" w:rsidR="006F23A5" w:rsidRPr="00FF25EB" w:rsidRDefault="006F23A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%]</w:t>
            </w: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15200285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80D7100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ning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0" w:type="auto"/>
          </w:tcPr>
          <w:p w14:paraId="06B4C7D3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628D51" w14:textId="538277D3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447F3" w14:textId="4F3BC94B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D901DB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28FA77" w14:textId="29F51A58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1D5AC8" w14:textId="3B007DE8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0834D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29CFE1" w14:textId="79DF2451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18B957" w14:textId="00813A08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10685" w:rsidRPr="00FF25EB" w14:paraId="5B72643E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2F921D7B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1381B414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1E6262D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ostoperative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</w:p>
        </w:tc>
        <w:tc>
          <w:tcPr>
            <w:tcW w:w="0" w:type="auto"/>
          </w:tcPr>
          <w:p w14:paraId="25536E0E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B1E389" w14:textId="104A33A9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2A715" w14:textId="3CF6683C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09FD5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8061A1" w14:textId="0F2FCE0C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2E409F" w14:textId="00683EBA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1D326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BE4C45" w14:textId="54888F08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0D4DA" w14:textId="6627BBF2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</w:tr>
      <w:tr w:rsidR="00210685" w:rsidRPr="00FF25EB" w14:paraId="55F825BE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4E7C8F71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1B97B1A1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5861D38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refoot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lief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</w:p>
        </w:tc>
        <w:tc>
          <w:tcPr>
            <w:tcW w:w="0" w:type="auto"/>
          </w:tcPr>
          <w:p w14:paraId="251BBBDF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031B46" w14:textId="58AC55F6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3A2E48" w14:textId="23B40B8A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E88E7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A6CC6E" w14:textId="4E7C01E1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FD4884" w14:textId="4E1547CD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D3BE68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3C5613" w14:textId="24BD2B21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BEFCE1" w14:textId="2A86DEA3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</w:tr>
      <w:tr w:rsidR="00210685" w:rsidRPr="00FF25EB" w14:paraId="305ACD23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2BCCDA58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6CE12028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39B9598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Short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alker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oot</w:t>
            </w:r>
            <w:proofErr w:type="spellEnd"/>
          </w:p>
        </w:tc>
        <w:tc>
          <w:tcPr>
            <w:tcW w:w="0" w:type="auto"/>
          </w:tcPr>
          <w:p w14:paraId="52C6B3D2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ED63B2" w14:textId="1786886B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6666D" w14:textId="7AA68592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4375D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ACEDD5" w14:textId="7B2268EB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CF8BD" w14:textId="5234A9C9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4F6E50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47AC16" w14:textId="5D3ED806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1843C" w14:textId="403BC862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 w:rsidR="00210685" w:rsidRPr="00FF25EB" w14:paraId="345F981A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267C7B4D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10930CAC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459D1D6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High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alker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oot</w:t>
            </w:r>
            <w:proofErr w:type="spellEnd"/>
          </w:p>
        </w:tc>
        <w:tc>
          <w:tcPr>
            <w:tcW w:w="0" w:type="auto"/>
          </w:tcPr>
          <w:p w14:paraId="34D3F727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BD691C" w14:textId="511B6F9B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763E1F" w14:textId="136665AF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3A1B22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2FA22B" w14:textId="654703D0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D3C03" w14:textId="327CE555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42A9D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03959C" w14:textId="713DCD84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F73F0" w14:textId="500BF2F8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 w:rsidR="00210685" w:rsidRPr="00FF25EB" w14:paraId="78F282FF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525AF616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069F7F44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FE1FBF1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Calcaneus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racture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rthosis</w:t>
            </w:r>
            <w:proofErr w:type="spellEnd"/>
          </w:p>
        </w:tc>
        <w:tc>
          <w:tcPr>
            <w:tcW w:w="0" w:type="auto"/>
          </w:tcPr>
          <w:p w14:paraId="0B8B14C9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A91A64" w14:textId="21434239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65115" w14:textId="1FDB0E78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17C0E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40EE71" w14:textId="43C61B4B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83839" w14:textId="21B7E28F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1AE02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5D719F" w14:textId="60A67623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CB402" w14:textId="7725DCEE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</w:t>
            </w:r>
          </w:p>
        </w:tc>
      </w:tr>
      <w:tr w:rsidR="00210685" w:rsidRPr="00FF25EB" w14:paraId="75936D9A" w14:textId="77777777" w:rsidTr="005410A6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985B6A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</w:tcPr>
          <w:p w14:paraId="11F79ED8" w14:textId="77777777" w:rsidR="00210685" w:rsidRPr="00FF25EB" w:rsidRDefault="00210685" w:rsidP="00A67997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shd w:val="clear" w:color="auto" w:fill="auto"/>
            <w:vAlign w:val="center"/>
            <w:hideMark/>
          </w:tcPr>
          <w:p w14:paraId="639573D2" w14:textId="77777777" w:rsidR="00210685" w:rsidRPr="00FF25EB" w:rsidRDefault="00210685" w:rsidP="00A67997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778937B2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2AA3E5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DE6854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5513B7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E22BF9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DB6CB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1A3A39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388A8E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282800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10685" w:rsidRPr="00FF25EB" w14:paraId="22549353" w14:textId="77777777" w:rsidTr="005410A6">
        <w:trPr>
          <w:trHeight w:val="320"/>
          <w:jc w:val="center"/>
        </w:trPr>
        <w:tc>
          <w:tcPr>
            <w:tcW w:w="2127" w:type="dxa"/>
            <w:vMerge w:val="restart"/>
            <w:shd w:val="clear" w:color="auto" w:fill="auto"/>
            <w:vAlign w:val="center"/>
            <w:hideMark/>
          </w:tcPr>
          <w:p w14:paraId="2ECB2B30" w14:textId="77777777" w:rsidR="006F23A5" w:rsidRDefault="006F23A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lative</w:t>
            </w:r>
          </w:p>
          <w:p w14:paraId="52F80699" w14:textId="77777777" w:rsidR="006F23A5" w:rsidRDefault="00210685" w:rsidP="006F23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ntact</w:t>
            </w:r>
            <w:proofErr w:type="spellEnd"/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</w:t>
            </w:r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a</w:t>
            </w:r>
          </w:p>
          <w:p w14:paraId="33E0A97A" w14:textId="3B94A090" w:rsidR="006F23A5" w:rsidRPr="00FF25EB" w:rsidRDefault="006F23A5" w:rsidP="006F23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%]</w:t>
            </w: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4CD282F7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F708CF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ning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0" w:type="auto"/>
          </w:tcPr>
          <w:p w14:paraId="1A19C731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FB5C0B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070981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048F34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F682C0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02D6D1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F7EC50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31917B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6DC0C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10685" w:rsidRPr="00FF25EB" w14:paraId="0141B088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21A49E43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43583247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98DA1A4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ostoperative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</w:p>
        </w:tc>
        <w:tc>
          <w:tcPr>
            <w:tcW w:w="0" w:type="auto"/>
          </w:tcPr>
          <w:p w14:paraId="397ECDDF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ACADD1" w14:textId="71852E5D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95018C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690A6F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C23577" w14:textId="31848BBB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89FADD" w14:textId="4DB487FA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69A196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68E543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01926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10685" w:rsidRPr="00FF25EB" w14:paraId="07ECF46B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501E1032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2C60303F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127BD47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refoot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lief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</w:p>
        </w:tc>
        <w:tc>
          <w:tcPr>
            <w:tcW w:w="0" w:type="auto"/>
          </w:tcPr>
          <w:p w14:paraId="6C94FED8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018B33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45E3BD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3EBD0D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E76B13" w14:textId="1D7A67F9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037918" w14:textId="4BF6F80A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49423E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7F2B07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2719B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10685" w:rsidRPr="00FF25EB" w14:paraId="6939697F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28696DB0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6FA1B0FB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90F884B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Short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alker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oot</w:t>
            </w:r>
            <w:proofErr w:type="spellEnd"/>
          </w:p>
        </w:tc>
        <w:tc>
          <w:tcPr>
            <w:tcW w:w="0" w:type="auto"/>
          </w:tcPr>
          <w:p w14:paraId="53EC6981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865E9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8A72A4" w14:textId="1097D723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5CACA2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579F63" w14:textId="22A077AF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8A7F51" w14:textId="62BA185D" w:rsidR="00210685" w:rsidRPr="00803205" w:rsidRDefault="00210685" w:rsidP="002106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4324EA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EBDA5B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4BB7D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10685" w:rsidRPr="00FF25EB" w14:paraId="5CC54A34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5A912B17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0E2EF829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AF2F877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High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alker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oot</w:t>
            </w:r>
            <w:proofErr w:type="spellEnd"/>
          </w:p>
        </w:tc>
        <w:tc>
          <w:tcPr>
            <w:tcW w:w="0" w:type="auto"/>
          </w:tcPr>
          <w:p w14:paraId="1632B038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9F16A8" w14:textId="40F1A19D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34FB5B" w14:textId="5B00B129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9BA11B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807AD9" w14:textId="1231DB3C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F5C25A" w14:textId="1D8A6E9C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2DE9A3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68DE1E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DFED1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10685" w:rsidRPr="00FF25EB" w14:paraId="479414EF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17BC8229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35DA2D7F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E10295F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Calcaneus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racture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rthosis</w:t>
            </w:r>
            <w:proofErr w:type="spellEnd"/>
          </w:p>
        </w:tc>
        <w:tc>
          <w:tcPr>
            <w:tcW w:w="0" w:type="auto"/>
          </w:tcPr>
          <w:p w14:paraId="1D0FD8E3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0038DC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9212D6" w14:textId="4CC39AAB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E95716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BEBB6F" w14:textId="727FC43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29865D" w14:textId="63F6556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146CFD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A5D929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8DD07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032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</w:tr>
      <w:tr w:rsidR="00210685" w:rsidRPr="00FF25EB" w14:paraId="3ACCDA21" w14:textId="77777777" w:rsidTr="005410A6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F3E1EE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</w:tcPr>
          <w:p w14:paraId="252F176B" w14:textId="77777777" w:rsidR="00210685" w:rsidRPr="00FF25EB" w:rsidRDefault="00210685" w:rsidP="00A67997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shd w:val="clear" w:color="auto" w:fill="auto"/>
            <w:vAlign w:val="center"/>
            <w:hideMark/>
          </w:tcPr>
          <w:p w14:paraId="1AA220F1" w14:textId="77777777" w:rsidR="00210685" w:rsidRPr="00FF25EB" w:rsidRDefault="00210685" w:rsidP="00A67997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58D67273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F188C2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18524C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19DC97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30626D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3CB3B6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C704DE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127186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9CFFD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10685" w:rsidRPr="00FF25EB" w14:paraId="63ACFD12" w14:textId="77777777" w:rsidTr="005410A6">
        <w:trPr>
          <w:trHeight w:val="320"/>
          <w:jc w:val="center"/>
        </w:trPr>
        <w:tc>
          <w:tcPr>
            <w:tcW w:w="2127" w:type="dxa"/>
            <w:vMerge w:val="restart"/>
            <w:shd w:val="clear" w:color="auto" w:fill="auto"/>
            <w:vAlign w:val="center"/>
            <w:hideMark/>
          </w:tcPr>
          <w:p w14:paraId="0525BCD2" w14:textId="77777777" w:rsidR="006F23A5" w:rsidRDefault="006F23A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lative</w:t>
            </w:r>
          </w:p>
          <w:p w14:paraId="30BF5221" w14:textId="77777777" w:rsidR="0021068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ntact</w:t>
            </w:r>
            <w:proofErr w:type="spellEnd"/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</w:t>
            </w:r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me</w:t>
            </w:r>
          </w:p>
          <w:p w14:paraId="5FD8E6D3" w14:textId="7566D29A" w:rsidR="006F23A5" w:rsidRPr="00FF25EB" w:rsidRDefault="006F23A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%]</w:t>
            </w: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1F1C0765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1545FE6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ning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0" w:type="auto"/>
          </w:tcPr>
          <w:p w14:paraId="6CEFA27D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398E7F" w14:textId="357DFB5F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1C65FD" w14:textId="3D21449A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1A289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450C8F" w14:textId="4634C455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F728F" w14:textId="715CB97B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DAC306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788662" w14:textId="4A74E28F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C84934" w14:textId="0124580D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10685" w:rsidRPr="00FF25EB" w14:paraId="79E2E60E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7E7589AE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7E2FD8DC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C9F6B7B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ostoperative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</w:p>
        </w:tc>
        <w:tc>
          <w:tcPr>
            <w:tcW w:w="0" w:type="auto"/>
          </w:tcPr>
          <w:p w14:paraId="5AEB1563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A070A7" w14:textId="7F8BB0B0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E698C" w14:textId="2D0645A7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F3E027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EAE5CC" w14:textId="09510452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7EB4B4" w14:textId="4690C0A2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E71EF5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9B4E02" w14:textId="42B20B47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0C749F" w14:textId="7680C95D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210685" w:rsidRPr="00FF25EB" w14:paraId="724AB769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10A08F50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7AA6BD03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9AE0AD5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refoot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lief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</w:p>
        </w:tc>
        <w:tc>
          <w:tcPr>
            <w:tcW w:w="0" w:type="auto"/>
          </w:tcPr>
          <w:p w14:paraId="54E27933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5081FB" w14:textId="06B1056D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97359B" w14:textId="5029C851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0305C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7C03F9" w14:textId="28ADC4B5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15D64" w14:textId="5A359AC2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58C1F0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14CA5D" w14:textId="6EA7D730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A411C6" w14:textId="21A0AB3B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</w:p>
        </w:tc>
      </w:tr>
      <w:tr w:rsidR="00210685" w:rsidRPr="00FF25EB" w14:paraId="73C2E371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376B3939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277EFFC6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E270E05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Short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alker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oot</w:t>
            </w:r>
            <w:proofErr w:type="spellEnd"/>
          </w:p>
        </w:tc>
        <w:tc>
          <w:tcPr>
            <w:tcW w:w="0" w:type="auto"/>
          </w:tcPr>
          <w:p w14:paraId="4B51AD68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765596" w14:textId="3EBEC2FF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BE1710" w14:textId="6A428283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783CC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D811C9" w14:textId="3FBD2DFE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F1C58" w14:textId="53108C96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5F2B05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022A7F" w14:textId="191BBBE8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250F25" w14:textId="3B5A187C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</w:t>
            </w:r>
          </w:p>
        </w:tc>
      </w:tr>
      <w:tr w:rsidR="00210685" w:rsidRPr="00FF25EB" w14:paraId="01946703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169C6090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08312731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0B94316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High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alker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oot</w:t>
            </w:r>
            <w:proofErr w:type="spellEnd"/>
          </w:p>
        </w:tc>
        <w:tc>
          <w:tcPr>
            <w:tcW w:w="0" w:type="auto"/>
          </w:tcPr>
          <w:p w14:paraId="3E4F9D5A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5450ED" w14:textId="26D57375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155A9" w14:textId="65BB07FF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300BC3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4009BD" w14:textId="03026018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25F98" w14:textId="160B8E1D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DA0C15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0E4E81" w14:textId="32671BF4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E692A4" w14:textId="283EFA88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</w:tr>
      <w:tr w:rsidR="00210685" w:rsidRPr="00FF25EB" w14:paraId="54EEFCF6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354091DE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0928B8D6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A4797C8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Calcaneus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racture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rthosis</w:t>
            </w:r>
            <w:proofErr w:type="spellEnd"/>
          </w:p>
        </w:tc>
        <w:tc>
          <w:tcPr>
            <w:tcW w:w="0" w:type="auto"/>
          </w:tcPr>
          <w:p w14:paraId="2796D865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F858CE" w14:textId="7ED2EAE3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73C6EE" w14:textId="57EF0BB1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3681D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DDD73B" w14:textId="042884F7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6E333" w14:textId="053BD152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97039B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721041" w14:textId="5BACB381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E630E7" w14:textId="479F4734" w:rsidR="00210685" w:rsidRPr="00803205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</w:tr>
      <w:tr w:rsidR="00210685" w:rsidRPr="00FF25EB" w14:paraId="64F42873" w14:textId="77777777" w:rsidTr="005410A6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6B4AB2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</w:tcPr>
          <w:p w14:paraId="021D8CFF" w14:textId="77777777" w:rsidR="00210685" w:rsidRPr="00FF25EB" w:rsidRDefault="00210685" w:rsidP="00A67997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shd w:val="clear" w:color="auto" w:fill="auto"/>
            <w:vAlign w:val="center"/>
            <w:hideMark/>
          </w:tcPr>
          <w:p w14:paraId="42B6CFB4" w14:textId="77777777" w:rsidR="00210685" w:rsidRPr="00FF25EB" w:rsidRDefault="00210685" w:rsidP="00A67997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7A4B07A7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718BA7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07546B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3E630A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6A4C21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F74B21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0A1338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902A34" w14:textId="77777777" w:rsidR="00210685" w:rsidRPr="00803205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FE515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10685" w:rsidRPr="00FF25EB" w14:paraId="77EF0444" w14:textId="77777777" w:rsidTr="005410A6">
        <w:trPr>
          <w:trHeight w:val="320"/>
          <w:jc w:val="center"/>
        </w:trPr>
        <w:tc>
          <w:tcPr>
            <w:tcW w:w="2127" w:type="dxa"/>
            <w:vMerge w:val="restart"/>
            <w:shd w:val="clear" w:color="auto" w:fill="auto"/>
            <w:vAlign w:val="center"/>
            <w:hideMark/>
          </w:tcPr>
          <w:p w14:paraId="6435D353" w14:textId="77777777" w:rsidR="00011EBE" w:rsidRDefault="006F23A5" w:rsidP="00011E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lative</w:t>
            </w:r>
          </w:p>
          <w:p w14:paraId="0F2CBD76" w14:textId="2D63AECE" w:rsidR="00210685" w:rsidRDefault="00210685" w:rsidP="00011E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</w:t>
            </w:r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orce </w:t>
            </w: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</w:t>
            </w:r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ime </w:t>
            </w:r>
            <w:r w:rsidRPr="00FF2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</w:t>
            </w:r>
            <w:r w:rsidR="006F23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tegral</w:t>
            </w:r>
          </w:p>
          <w:p w14:paraId="05C0AB1B" w14:textId="0E134318" w:rsidR="006F23A5" w:rsidRPr="00FF25EB" w:rsidRDefault="006F23A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%]</w:t>
            </w: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4B70F0CB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6D2683F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ning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0" w:type="auto"/>
          </w:tcPr>
          <w:p w14:paraId="10F62430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D6FD1C" w14:textId="66FABBC5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8F370" w14:textId="3C025C91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FE87B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667387" w14:textId="3E8939F4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AC867" w14:textId="31812A58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6E066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2B7FC0" w14:textId="42E55E67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D0A24B" w14:textId="74637B9E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10685" w:rsidRPr="00FF25EB" w14:paraId="687DAE6D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278389A2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7C43D919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EC9EB3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ostoperative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</w:p>
        </w:tc>
        <w:tc>
          <w:tcPr>
            <w:tcW w:w="0" w:type="auto"/>
          </w:tcPr>
          <w:p w14:paraId="7D91145D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C71DBC" w14:textId="5A15A468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CC8925" w14:textId="3D49FBD8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60DBB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39AF19" w14:textId="00AAE1BC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FF4F11" w14:textId="1476EB5C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88F1C1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AF43E4" w14:textId="5A03AC4F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CC664F" w14:textId="55EC06B9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 w:rsidR="00210685" w:rsidRPr="00FF25EB" w14:paraId="37F9B725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3899819C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740E1ABB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C2468B3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refoot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lief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</w:p>
        </w:tc>
        <w:tc>
          <w:tcPr>
            <w:tcW w:w="0" w:type="auto"/>
          </w:tcPr>
          <w:p w14:paraId="7BD18319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9F61C0" w14:textId="321CFB59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75CC68" w14:textId="57E12283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2F7A77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79E20D" w14:textId="6C918855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1D6C0" w14:textId="6ACAA37A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86F45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D19D01" w14:textId="307493F2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8121C8" w14:textId="0D836721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</w:t>
            </w:r>
          </w:p>
        </w:tc>
      </w:tr>
      <w:tr w:rsidR="00210685" w:rsidRPr="00FF25EB" w14:paraId="7905DDAD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01F3D6D8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0285CC21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1F4AF2F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Short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alker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oot</w:t>
            </w:r>
            <w:proofErr w:type="spellEnd"/>
          </w:p>
        </w:tc>
        <w:tc>
          <w:tcPr>
            <w:tcW w:w="0" w:type="auto"/>
          </w:tcPr>
          <w:p w14:paraId="02F17A76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F3AB48" w14:textId="0595E9EB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FE954B" w14:textId="7DC5781D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22831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BCB51C" w14:textId="6D75FD29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CB21D" w14:textId="6ACE7CC4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9CC30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AB3C7B" w14:textId="10F67831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3C1BDE" w14:textId="3D87B0A9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</w:tr>
      <w:tr w:rsidR="00210685" w:rsidRPr="00FF25EB" w14:paraId="6703AEBC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7116215E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790B0629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6F84C34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High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alker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oot</w:t>
            </w:r>
            <w:proofErr w:type="spellEnd"/>
          </w:p>
        </w:tc>
        <w:tc>
          <w:tcPr>
            <w:tcW w:w="0" w:type="auto"/>
          </w:tcPr>
          <w:p w14:paraId="6E9043B9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83126F" w14:textId="6E7D3F94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66FA79" w14:textId="67E872C5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3DF1B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B2DEE8" w14:textId="280EFB04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1E4AC9" w14:textId="35ABEE18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7FF6D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7EBC90" w14:textId="019F76F5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148A20" w14:textId="5DE0D42E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</w:tr>
      <w:tr w:rsidR="00210685" w:rsidRPr="00FF25EB" w14:paraId="798741BA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13535C95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00138465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CAB604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Calcaneus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racture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rthosis</w:t>
            </w:r>
            <w:proofErr w:type="spellEnd"/>
          </w:p>
        </w:tc>
        <w:tc>
          <w:tcPr>
            <w:tcW w:w="0" w:type="auto"/>
          </w:tcPr>
          <w:p w14:paraId="06B56816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66D0B3" w14:textId="409769D9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16054" w14:textId="0C47174F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93D2D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6CA5D7" w14:textId="16A901E0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22EF50" w14:textId="5ED58082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3C879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6E9FE6" w14:textId="5A1A417D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F92182" w14:textId="48BFCAF6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</w:tr>
      <w:tr w:rsidR="00210685" w:rsidRPr="00FF25EB" w14:paraId="4FE582D5" w14:textId="77777777" w:rsidTr="005410A6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F1840A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</w:tcPr>
          <w:p w14:paraId="50635D0E" w14:textId="77777777" w:rsidR="00210685" w:rsidRPr="00FF25EB" w:rsidRDefault="00210685" w:rsidP="00A67997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shd w:val="clear" w:color="auto" w:fill="auto"/>
            <w:vAlign w:val="center"/>
            <w:hideMark/>
          </w:tcPr>
          <w:p w14:paraId="0EF5D1BB" w14:textId="77777777" w:rsidR="00210685" w:rsidRPr="00FF25EB" w:rsidRDefault="00210685" w:rsidP="00A67997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077BBF24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607124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E13A3C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83E690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310930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3A5F57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684B79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2423A4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83DBE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10685" w:rsidRPr="00FF25EB" w14:paraId="2613EAAD" w14:textId="77777777" w:rsidTr="005410A6">
        <w:trPr>
          <w:trHeight w:val="320"/>
          <w:jc w:val="center"/>
        </w:trPr>
        <w:tc>
          <w:tcPr>
            <w:tcW w:w="2127" w:type="dxa"/>
            <w:vMerge w:val="restart"/>
            <w:shd w:val="clear" w:color="auto" w:fill="auto"/>
            <w:vAlign w:val="center"/>
            <w:hideMark/>
          </w:tcPr>
          <w:p w14:paraId="4620CF66" w14:textId="77777777" w:rsidR="00011EBE" w:rsidRDefault="00011EBE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elative </w:t>
            </w:r>
          </w:p>
          <w:p w14:paraId="5D53697B" w14:textId="77777777" w:rsidR="00210685" w:rsidRDefault="00011EBE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ximum Force</w:t>
            </w:r>
          </w:p>
          <w:p w14:paraId="32D8F2EE" w14:textId="369304B6" w:rsidR="00011EBE" w:rsidRPr="00FF25EB" w:rsidRDefault="00011EBE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%]</w:t>
            </w: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47EC6E3A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44D71C6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ning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0" w:type="auto"/>
          </w:tcPr>
          <w:p w14:paraId="3A129671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223AE6" w14:textId="225809F9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A7F32" w14:textId="268347D0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E5B88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7A5D59" w14:textId="473CAD3A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5C2395" w14:textId="7DCE6448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DD588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85AA68" w14:textId="5ECEA81C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7361E" w14:textId="39141D87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10685" w:rsidRPr="00FF25EB" w14:paraId="1406C4B2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651EB727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666537DF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41D44A5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ostoperative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</w:p>
        </w:tc>
        <w:tc>
          <w:tcPr>
            <w:tcW w:w="0" w:type="auto"/>
          </w:tcPr>
          <w:p w14:paraId="01DF5798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301A0A" w14:textId="2B8A0258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63D7D7" w14:textId="6170B202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C145F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863C02" w14:textId="67E5C027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8E31C" w14:textId="2CAEE2A3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D9905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143DCA" w14:textId="062BABDD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935A95" w14:textId="7157A647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 w:rsidR="00210685" w:rsidRPr="00FF25EB" w14:paraId="6B82BAFF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62B4ADD7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487DEE64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22F51A4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refoot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lief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oe</w:t>
            </w:r>
            <w:proofErr w:type="spellEnd"/>
          </w:p>
        </w:tc>
        <w:tc>
          <w:tcPr>
            <w:tcW w:w="0" w:type="auto"/>
          </w:tcPr>
          <w:p w14:paraId="0C5BB5DB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5C4BA8" w14:textId="00FEC51C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F2F3E" w14:textId="4EC318D4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5434BE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7820FD" w14:textId="1259D68C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633B8" w14:textId="5BA2918F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4B0152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7E7AB5" w14:textId="22E72611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65C61" w14:textId="1D71BBE0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</w:t>
            </w:r>
          </w:p>
        </w:tc>
      </w:tr>
      <w:tr w:rsidR="00210685" w:rsidRPr="00FF25EB" w14:paraId="17069C6E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114CA69A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44A00D07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20B064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Short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alker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oot</w:t>
            </w:r>
            <w:proofErr w:type="spellEnd"/>
          </w:p>
        </w:tc>
        <w:tc>
          <w:tcPr>
            <w:tcW w:w="0" w:type="auto"/>
          </w:tcPr>
          <w:p w14:paraId="401BC6EB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AAF001" w14:textId="7454F985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6068B" w14:textId="2F7C9F28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5D478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E4CE7E" w14:textId="53A2FEFC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29BE2" w14:textId="02A53AA2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2D3FE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7B752B" w14:textId="4839BAD2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4AA772" w14:textId="2A35BE0E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 w:rsidR="00210685" w:rsidRPr="00FF25EB" w14:paraId="123935AE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73ABDD88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235EA5BE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1091CE7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High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alker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oot</w:t>
            </w:r>
            <w:proofErr w:type="spellEnd"/>
          </w:p>
        </w:tc>
        <w:tc>
          <w:tcPr>
            <w:tcW w:w="0" w:type="auto"/>
          </w:tcPr>
          <w:p w14:paraId="55A68A35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10E73F" w14:textId="39648065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458F1" w14:textId="5B02E2C5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54F588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5C5665" w14:textId="646A7FE2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6B416D" w14:textId="27C766C5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9B92F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01F799" w14:textId="4C3665F5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472E9" w14:textId="32A3C3D5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</w:p>
        </w:tc>
      </w:tr>
      <w:tr w:rsidR="00210685" w:rsidRPr="00FF25EB" w14:paraId="0148388D" w14:textId="77777777" w:rsidTr="005410A6">
        <w:trPr>
          <w:trHeight w:val="320"/>
          <w:jc w:val="center"/>
        </w:trPr>
        <w:tc>
          <w:tcPr>
            <w:tcW w:w="2127" w:type="dxa"/>
            <w:vMerge/>
            <w:vAlign w:val="center"/>
            <w:hideMark/>
          </w:tcPr>
          <w:p w14:paraId="37CD104E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" w:type="dxa"/>
            <w:tcBorders>
              <w:right w:val="single" w:sz="4" w:space="0" w:color="auto"/>
            </w:tcBorders>
          </w:tcPr>
          <w:p w14:paraId="50F74DBC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A6E177D" w14:textId="77777777" w:rsidR="00210685" w:rsidRPr="00FF25EB" w:rsidRDefault="00210685" w:rsidP="00A679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Calcaneus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racture</w:t>
            </w:r>
            <w:proofErr w:type="spellEnd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25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rthosis</w:t>
            </w:r>
            <w:proofErr w:type="spellEnd"/>
          </w:p>
        </w:tc>
        <w:tc>
          <w:tcPr>
            <w:tcW w:w="0" w:type="auto"/>
          </w:tcPr>
          <w:p w14:paraId="2C87E95B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1024D1" w14:textId="41D7D36B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16130" w14:textId="34905B3D" w:rsidR="00210685" w:rsidRPr="00FF25EB" w:rsidRDefault="00A67997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DA1A45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2EACDE" w14:textId="7A1605A9" w:rsidR="00210685" w:rsidRPr="00FF25EB" w:rsidRDefault="002C4899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ABEC0" w14:textId="67204C7C" w:rsidR="00210685" w:rsidRPr="00FF25EB" w:rsidRDefault="002C4899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4C091" w14:textId="77777777" w:rsidR="00210685" w:rsidRPr="00FF25EB" w:rsidRDefault="00210685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3C34F8" w14:textId="29563F3C" w:rsidR="00210685" w:rsidRPr="00FF25EB" w:rsidRDefault="002C4899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C8F412" w14:textId="50A0A340" w:rsidR="00210685" w:rsidRPr="00FF25EB" w:rsidRDefault="002C4899" w:rsidP="00A679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</w:tr>
    </w:tbl>
    <w:p w14:paraId="687535C7" w14:textId="7E2BE595" w:rsidR="005327BB" w:rsidRDefault="005327BB"/>
    <w:p w14:paraId="63EFB627" w14:textId="4220A2E7" w:rsidR="006A0237" w:rsidRDefault="006A0237"/>
    <w:p w14:paraId="0D6C485B" w14:textId="794AADD6" w:rsidR="00A67997" w:rsidRDefault="00A67997"/>
    <w:sectPr w:rsidR="00A67997" w:rsidSect="00115E57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134674"/>
    <w:multiLevelType w:val="multilevel"/>
    <w:tmpl w:val="EDE8904A"/>
    <w:styleLink w:val="berschrift1"/>
    <w:lvl w:ilvl="0">
      <w:start w:val="1"/>
      <w:numFmt w:val="decimal"/>
      <w:lvlText w:val="%1"/>
      <w:lvlJc w:val="left"/>
      <w:pPr>
        <w:ind w:left="432" w:hanging="432"/>
      </w:pPr>
      <w:rPr>
        <w:rFonts w:ascii="Arial" w:hAnsi="Arial" w:hint="default"/>
        <w:b w:val="0"/>
        <w:i w:val="0"/>
        <w:sz w:val="28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5EB"/>
    <w:rsid w:val="0000561F"/>
    <w:rsid w:val="00011EBE"/>
    <w:rsid w:val="000B4A01"/>
    <w:rsid w:val="000E63AB"/>
    <w:rsid w:val="00106F1F"/>
    <w:rsid w:val="001124BF"/>
    <w:rsid w:val="00115E57"/>
    <w:rsid w:val="00186616"/>
    <w:rsid w:val="00210685"/>
    <w:rsid w:val="0027109B"/>
    <w:rsid w:val="002A1193"/>
    <w:rsid w:val="002A3646"/>
    <w:rsid w:val="002C4899"/>
    <w:rsid w:val="0030291F"/>
    <w:rsid w:val="003762C0"/>
    <w:rsid w:val="00391BAB"/>
    <w:rsid w:val="003A6B75"/>
    <w:rsid w:val="00417ABF"/>
    <w:rsid w:val="00436E52"/>
    <w:rsid w:val="004464AC"/>
    <w:rsid w:val="00461A32"/>
    <w:rsid w:val="0047370A"/>
    <w:rsid w:val="00515BD3"/>
    <w:rsid w:val="00523F16"/>
    <w:rsid w:val="005327BB"/>
    <w:rsid w:val="005410A6"/>
    <w:rsid w:val="005738D1"/>
    <w:rsid w:val="005F7AF6"/>
    <w:rsid w:val="006319A4"/>
    <w:rsid w:val="00665BBC"/>
    <w:rsid w:val="006A0237"/>
    <w:rsid w:val="006A3E47"/>
    <w:rsid w:val="006C3182"/>
    <w:rsid w:val="006F23A5"/>
    <w:rsid w:val="006F6F19"/>
    <w:rsid w:val="007507A3"/>
    <w:rsid w:val="00780DA1"/>
    <w:rsid w:val="00787E9F"/>
    <w:rsid w:val="00794148"/>
    <w:rsid w:val="00796F60"/>
    <w:rsid w:val="007B16D7"/>
    <w:rsid w:val="007D1ADB"/>
    <w:rsid w:val="007E7835"/>
    <w:rsid w:val="007F25CF"/>
    <w:rsid w:val="00800EEA"/>
    <w:rsid w:val="00803205"/>
    <w:rsid w:val="00822FC0"/>
    <w:rsid w:val="00905ED1"/>
    <w:rsid w:val="00973F8A"/>
    <w:rsid w:val="009D37D9"/>
    <w:rsid w:val="00A17F0C"/>
    <w:rsid w:val="00A305C5"/>
    <w:rsid w:val="00A353BA"/>
    <w:rsid w:val="00A400F8"/>
    <w:rsid w:val="00A558FD"/>
    <w:rsid w:val="00A67997"/>
    <w:rsid w:val="00A850EB"/>
    <w:rsid w:val="00AE361E"/>
    <w:rsid w:val="00B04AC7"/>
    <w:rsid w:val="00B401F0"/>
    <w:rsid w:val="00C869C2"/>
    <w:rsid w:val="00C966B5"/>
    <w:rsid w:val="00CB5323"/>
    <w:rsid w:val="00CD3D10"/>
    <w:rsid w:val="00CD40F7"/>
    <w:rsid w:val="00D41791"/>
    <w:rsid w:val="00D74EDC"/>
    <w:rsid w:val="00DA46B0"/>
    <w:rsid w:val="00DA77DA"/>
    <w:rsid w:val="00DC4B62"/>
    <w:rsid w:val="00DE7EE6"/>
    <w:rsid w:val="00E2557F"/>
    <w:rsid w:val="00E30DC2"/>
    <w:rsid w:val="00E94683"/>
    <w:rsid w:val="00EF0BD1"/>
    <w:rsid w:val="00F07605"/>
    <w:rsid w:val="00F5070C"/>
    <w:rsid w:val="00F87439"/>
    <w:rsid w:val="00FF07BF"/>
    <w:rsid w:val="00FF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63B758"/>
  <w14:defaultImageDpi w14:val="32767"/>
  <w15:chartTrackingRefBased/>
  <w15:docId w15:val="{1E2FBE9D-D627-2947-851E-E8CD78046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berschrift1">
    <w:name w:val="ÜÜÜberschrift 1"/>
    <w:basedOn w:val="KeineListe"/>
    <w:uiPriority w:val="99"/>
    <w:rsid w:val="0000561F"/>
    <w:pPr>
      <w:numPr>
        <w:numId w:val="1"/>
      </w:numPr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6F1F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6F1F"/>
    <w:rPr>
      <w:rFonts w:ascii="Times New Roman" w:eastAsiaTheme="minorEastAsia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106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1068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10685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06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0685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21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0D59ED-6798-5245-8744-1320EABF9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Rellensmann</dc:creator>
  <cp:keywords/>
  <dc:description/>
  <cp:lastModifiedBy>Kathrin Rellensmann</cp:lastModifiedBy>
  <cp:revision>9</cp:revision>
  <dcterms:created xsi:type="dcterms:W3CDTF">2022-06-10T15:37:00Z</dcterms:created>
  <dcterms:modified xsi:type="dcterms:W3CDTF">2022-06-10T17:36:00Z</dcterms:modified>
</cp:coreProperties>
</file>